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32235" w14:textId="01EE5A95" w:rsidR="000148EA" w:rsidRPr="00296E55" w:rsidRDefault="00C94A82" w:rsidP="00442367">
      <w:pPr>
        <w:pStyle w:val="Caption"/>
        <w:keepNext/>
        <w:jc w:val="both"/>
        <w:rPr>
          <w:color w:val="auto"/>
        </w:rPr>
      </w:pPr>
      <w:r>
        <w:rPr>
          <w:color w:val="auto"/>
        </w:rPr>
        <w:t>S2</w:t>
      </w:r>
      <w:r w:rsidR="004C2B43">
        <w:rPr>
          <w:color w:val="auto"/>
        </w:rPr>
        <w:t xml:space="preserve"> Table</w:t>
      </w:r>
      <w:r w:rsidR="000148EA" w:rsidRPr="00296E55">
        <w:rPr>
          <w:color w:val="auto"/>
        </w:rPr>
        <w:t xml:space="preserve">: </w:t>
      </w:r>
      <w:r w:rsidR="00C503C1" w:rsidRPr="00296E55">
        <w:t>Sex-disaggregated univariable logistic regression analysis</w:t>
      </w:r>
      <w:r w:rsidR="00C503C1">
        <w:t xml:space="preserve"> of seroprevalence across risk factors</w:t>
      </w:r>
      <w:r w:rsidR="00C503C1" w:rsidRPr="00296E55">
        <w:t>.</w:t>
      </w:r>
    </w:p>
    <w:tbl>
      <w:tblPr>
        <w:tblW w:w="13406" w:type="dxa"/>
        <w:tblLook w:val="04A0" w:firstRow="1" w:lastRow="0" w:firstColumn="1" w:lastColumn="0" w:noHBand="0" w:noVBand="1"/>
      </w:tblPr>
      <w:tblGrid>
        <w:gridCol w:w="2868"/>
        <w:gridCol w:w="597"/>
        <w:gridCol w:w="2123"/>
        <w:gridCol w:w="1011"/>
        <w:gridCol w:w="597"/>
        <w:gridCol w:w="1825"/>
        <w:gridCol w:w="874"/>
        <w:gridCol w:w="597"/>
        <w:gridCol w:w="1980"/>
        <w:gridCol w:w="924"/>
        <w:gridCol w:w="10"/>
      </w:tblGrid>
      <w:tr w:rsidR="00296E55" w:rsidRPr="00296E55" w14:paraId="47F8FA52" w14:textId="77777777" w:rsidTr="008B4136">
        <w:trPr>
          <w:trHeight w:val="204"/>
        </w:trPr>
        <w:tc>
          <w:tcPr>
            <w:tcW w:w="286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B43C1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731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253B0" w14:textId="77777777" w:rsidR="000148EA" w:rsidRPr="00296E55" w:rsidRDefault="000148EA" w:rsidP="00187E3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mbined</w:t>
            </w:r>
          </w:p>
        </w:tc>
        <w:tc>
          <w:tcPr>
            <w:tcW w:w="6807" w:type="dxa"/>
            <w:gridSpan w:val="7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58016127" w14:textId="77777777" w:rsidR="000148EA" w:rsidRPr="00296E55" w:rsidRDefault="000148EA" w:rsidP="00187E3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x-disaggregated</w:t>
            </w:r>
          </w:p>
        </w:tc>
      </w:tr>
      <w:tr w:rsidR="00296E55" w:rsidRPr="00296E55" w14:paraId="780428BA" w14:textId="77777777" w:rsidTr="008B4136">
        <w:trPr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7FDD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731" w:type="dxa"/>
            <w:gridSpan w:val="3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C324F0" w14:textId="77777777" w:rsidR="000148EA" w:rsidRPr="00296E55" w:rsidRDefault="000148EA" w:rsidP="00187E3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9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16CC542" w14:textId="77777777" w:rsidR="000148EA" w:rsidRPr="00296E55" w:rsidRDefault="000148EA" w:rsidP="00187E30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Female-restricted</w:t>
            </w:r>
          </w:p>
        </w:tc>
        <w:tc>
          <w:tcPr>
            <w:tcW w:w="3511" w:type="dxa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4D8460E" w14:textId="77777777" w:rsidR="000148EA" w:rsidRPr="00296E55" w:rsidRDefault="000148EA" w:rsidP="00187E30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Male-restricted</w:t>
            </w:r>
          </w:p>
        </w:tc>
      </w:tr>
      <w:tr w:rsidR="00296E55" w:rsidRPr="00296E55" w14:paraId="7E8B74BC" w14:textId="77777777" w:rsidTr="008B4136">
        <w:trPr>
          <w:gridAfter w:val="1"/>
          <w:wAfter w:w="10" w:type="dxa"/>
          <w:trHeight w:val="204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B56C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xposure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5C65F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0502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OR (95% CI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FD47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-valu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5B8A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9FB6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OR (95% CI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F116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-valu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BC54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D2B5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OR (95% CI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25431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-value</w:t>
            </w:r>
          </w:p>
        </w:tc>
      </w:tr>
      <w:tr w:rsidR="00296E55" w:rsidRPr="00296E55" w14:paraId="469201AB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0A5705" w14:textId="7472866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ociodemographic</w:t>
            </w:r>
            <w:r w:rsidR="00E70062"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Indictors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B9251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FFD9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0E3A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6B187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95BAE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F586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5F3B4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715CF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096C7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1B367A67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56D60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EEE9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76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FB5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DBF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CAF1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67BD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AE49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F5E4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F935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84657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6408CF6B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027CEA" w14:textId="77777777" w:rsidR="000148EA" w:rsidRPr="00296E55" w:rsidRDefault="000148EA" w:rsidP="00442367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ED90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8A7F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0F1C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7E52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E500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FD32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3B5F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88CD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2ED75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6CC933F6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A2465" w14:textId="77777777" w:rsidR="000148EA" w:rsidRPr="00296E55" w:rsidRDefault="000148EA" w:rsidP="00442367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31F7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A095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.66 (1.06, 2.6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53FE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02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1269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2F03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7053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0CE0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CA65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76B34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1000ADED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DB5DE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Age (increase per year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E325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76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F3D0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.02 (1.01, 1.0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6140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C525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8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0046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.02 (1.00, 1.0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709F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5207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A6A3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.04 (1.01, 1.0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1A822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</w:tr>
      <w:tr w:rsidR="00296E55" w:rsidRPr="00296E55" w14:paraId="0B29F52E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D0BB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ac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6D17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76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F346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A094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34CB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8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442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B4CA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7DE5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949E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3519C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06AD01BD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AFA70C" w14:textId="77777777" w:rsidR="000148EA" w:rsidRPr="00296E55" w:rsidRDefault="000148EA" w:rsidP="00442367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Black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8602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EC95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EAF0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E522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2602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EDA8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1851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CAC3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B7651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</w:tr>
      <w:tr w:rsidR="00296E55" w:rsidRPr="00296E55" w14:paraId="175FD433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286ADB" w14:textId="77777777" w:rsidR="000148EA" w:rsidRPr="00296E55" w:rsidRDefault="000148EA" w:rsidP="00442367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81A1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CD51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88 (0.33, 2.3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7C82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6FA4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C5BC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.45 (0.34, 6.1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976A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98F3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8848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38 (0.05, 3.0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3019E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</w:p>
        </w:tc>
      </w:tr>
      <w:tr w:rsidR="00296E55" w:rsidRPr="00296E55" w14:paraId="2100F1CF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C569C" w14:textId="77777777" w:rsidR="000148EA" w:rsidRPr="00296E55" w:rsidRDefault="000148EA" w:rsidP="00442367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Pardo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36D5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6BE8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94 (0.59, 1.4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8410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33FF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90CA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.00 (0.45, 2.2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47C93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&gt;0.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F660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9D79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88 (0.44, 1.7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D156E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</w:tr>
      <w:tr w:rsidR="00745B25" w:rsidRPr="00296E55" w14:paraId="4EA2756E" w14:textId="77777777" w:rsidTr="008B4136">
        <w:trPr>
          <w:gridAfter w:val="1"/>
          <w:wAfter w:w="10" w:type="dxa"/>
          <w:trHeight w:val="312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4943A7" w14:textId="6468A252" w:rsidR="00745B25" w:rsidRPr="00296E55" w:rsidRDefault="00764360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Highest level of school studied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53302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76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2CFA8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54A80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8150C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8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C53A3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16BBC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EC4C3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F7941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4B9BBC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745B25" w:rsidRPr="00296E55" w14:paraId="0FB4E42B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FD9CC" w14:textId="4A6D2E57" w:rsidR="00745B25" w:rsidRPr="00296E55" w:rsidRDefault="00745B25" w:rsidP="00745B25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Secondary school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342F9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D1874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01DB7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0CDD3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4D10D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49871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91425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6BB43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FAE1CB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</w:tr>
      <w:tr w:rsidR="00745B25" w:rsidRPr="00296E55" w14:paraId="700E815A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1FAAC" w14:textId="27D53CDD" w:rsidR="00745B25" w:rsidRPr="00296E55" w:rsidRDefault="00745B25" w:rsidP="00745B25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Primary school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A630A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64634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.75 (0.92, 3.3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03558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08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B65EE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24A21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.01 (0.68, 5.9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2B8B1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43CEF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28678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.66 (0.66, 4.1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FDAE25" w14:textId="77777777" w:rsidR="00745B25" w:rsidRPr="00296E55" w:rsidRDefault="00745B25" w:rsidP="00745B25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</w:tr>
      <w:tr w:rsidR="00296E55" w:rsidRPr="00296E55" w14:paraId="1A5F9AC8" w14:textId="77777777" w:rsidTr="008B4136">
        <w:trPr>
          <w:gridAfter w:val="1"/>
          <w:wAfter w:w="10" w:type="dxa"/>
          <w:trHeight w:val="328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85579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Employment status (in the last week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D823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75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A1DE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AD6A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A92E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8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34D0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F424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ED99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D4A7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6FB42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5EFE0F59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1B73B" w14:textId="77777777" w:rsidR="000148EA" w:rsidRPr="00296E55" w:rsidRDefault="000148EA" w:rsidP="00442367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Formally employed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F44B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B60F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2D63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0021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C586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989B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61BC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3C44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0ED49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</w:tr>
      <w:tr w:rsidR="00296E55" w:rsidRPr="00296E55" w14:paraId="31FA5406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9FC483" w14:textId="77777777" w:rsidR="000148EA" w:rsidRPr="00296E55" w:rsidRDefault="000148EA" w:rsidP="00442367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Unemployed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2C71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D37C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.11 (0.62, 1.9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135B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598D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4A21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.06 (0.33, 3.3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BBC4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&gt;0.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2BAF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AB6E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.73 (0.79, 3.8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76648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</w:tr>
      <w:tr w:rsidR="00296E55" w:rsidRPr="00296E55" w14:paraId="76314A81" w14:textId="77777777" w:rsidTr="008B4136">
        <w:trPr>
          <w:gridAfter w:val="1"/>
          <w:wAfter w:w="10" w:type="dxa"/>
          <w:trHeight w:val="312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7635A1" w14:textId="77777777" w:rsidR="000148EA" w:rsidRPr="00296E55" w:rsidRDefault="000148EA" w:rsidP="00442367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Informally employed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45E5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33AF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83 (0.43, 1.6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9108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B26B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90C0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86 (0.23, 3.1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E4DD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C217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CCA9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84 (0.35, 2.0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C3EB9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</w:tr>
      <w:tr w:rsidR="00296E55" w:rsidRPr="00296E55" w14:paraId="5DE46740" w14:textId="77777777" w:rsidTr="008B4136">
        <w:trPr>
          <w:gridAfter w:val="1"/>
          <w:wAfter w:w="10" w:type="dxa"/>
          <w:trHeight w:val="174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042A7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Occupation (among employed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E6EA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38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7B87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C5EC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C14C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0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65AD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761D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235E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99D0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7905E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10895272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59F784" w14:textId="77777777" w:rsidR="000148EA" w:rsidRPr="00296E55" w:rsidRDefault="000148EA" w:rsidP="00442367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940B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3B9E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F02A5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5076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9ABF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63F3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4658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763C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3C8A1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</w:tr>
      <w:tr w:rsidR="00296E55" w:rsidRPr="00296E55" w14:paraId="47B0229A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2C8F97" w14:textId="77777777" w:rsidR="000148EA" w:rsidRPr="00296E55" w:rsidRDefault="000148EA" w:rsidP="00442367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High-risk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D8C3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802D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.78 (0.89, 3.5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230F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CA64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2EC8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90 (0.24, 2.6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798A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83AA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FC9E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3.50 (0.41, 29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52631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</w:tr>
      <w:tr w:rsidR="00296E55" w:rsidRPr="00296E55" w14:paraId="1BAA63F0" w14:textId="77777777" w:rsidTr="008B4136">
        <w:trPr>
          <w:gridAfter w:val="1"/>
          <w:wAfter w:w="10" w:type="dxa"/>
          <w:trHeight w:val="312"/>
        </w:trPr>
        <w:tc>
          <w:tcPr>
            <w:tcW w:w="558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2C3F1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erceptions of leptospirosis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D4AB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A7536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36531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E11D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A01ED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CB992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BF945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76B86A46" w14:textId="77777777" w:rsidTr="008B4136">
        <w:trPr>
          <w:gridAfter w:val="1"/>
          <w:wAfter w:w="10" w:type="dxa"/>
          <w:trHeight w:val="378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8A69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Perceived severity of leptospirosi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C7FE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74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34A2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FE14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336F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7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176F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D4FD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C1BA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ECDB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5771E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40E76C6E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1FFB6" w14:textId="77777777" w:rsidR="000148EA" w:rsidRPr="00296E55" w:rsidRDefault="000148EA" w:rsidP="00442367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Less seriou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B9B6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546F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D019F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1075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2D8E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75F3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CD09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C2A9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79EF8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</w:tr>
      <w:tr w:rsidR="00296E55" w:rsidRPr="00296E55" w14:paraId="69B1A9D5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379600" w14:textId="77777777" w:rsidR="000148EA" w:rsidRPr="00296E55" w:rsidRDefault="000148EA" w:rsidP="00442367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Extremely seriou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22FE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489B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51 (0.29, 0.8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3C7F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01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AEEB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52A2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54 (0.20, 1.4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F69D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D56F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E427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42 (0.18, 0.9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D85E9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043</w:t>
            </w:r>
          </w:p>
        </w:tc>
      </w:tr>
      <w:tr w:rsidR="00296E55" w:rsidRPr="00296E55" w14:paraId="4E7E87B4" w14:textId="77777777" w:rsidTr="008B4136">
        <w:trPr>
          <w:gridAfter w:val="1"/>
          <w:wAfter w:w="10" w:type="dxa"/>
          <w:trHeight w:val="312"/>
        </w:trPr>
        <w:tc>
          <w:tcPr>
            <w:tcW w:w="6599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FCD4E8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Behaviours in the last 6 months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4B994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44A7D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6C10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88546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19EC7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91B29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7F3EE514" w14:textId="77777777" w:rsidTr="008B4136">
        <w:trPr>
          <w:gridAfter w:val="1"/>
          <w:wAfter w:w="10" w:type="dxa"/>
          <w:trHeight w:val="22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28EDA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Walked through floodwate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2747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74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ACDA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1348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8C7E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7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8DC5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A4BD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BC36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43A0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B3292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12F997AC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E732A4" w14:textId="77777777" w:rsidR="000148EA" w:rsidRPr="00296E55" w:rsidRDefault="000148EA" w:rsidP="00442367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arely or neve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E998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431E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C03D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BA55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400A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B050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CB41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581F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57AFA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</w:tr>
      <w:tr w:rsidR="00296E55" w:rsidRPr="00296E55" w14:paraId="6D88B32D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3C4F58" w14:textId="77777777" w:rsidR="000148EA" w:rsidRPr="00296E55" w:rsidRDefault="000148EA" w:rsidP="00442367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Frequentl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C9CB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5DA3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84 (0.49, 1.4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1953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5985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176F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71 (0.26, 1.8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E31F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F556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B333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99 (0.45, 2.2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88C20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&gt;0.9</w:t>
            </w:r>
          </w:p>
        </w:tc>
      </w:tr>
      <w:tr w:rsidR="00296E55" w:rsidRPr="00296E55" w14:paraId="79B1F3A5" w14:textId="77777777" w:rsidTr="008B4136">
        <w:trPr>
          <w:gridAfter w:val="1"/>
          <w:wAfter w:w="10" w:type="dxa"/>
          <w:trHeight w:val="320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4EB25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Walked through sewage wate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DA51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74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2BD7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A755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4438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7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053D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DFE6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4B8C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2DAC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3FEE9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67851481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CEF63" w14:textId="77777777" w:rsidR="000148EA" w:rsidRPr="00296E55" w:rsidRDefault="000148EA" w:rsidP="00442367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Rarely or neve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878E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37B9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8BD0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95ED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8EE2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5D61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219F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B507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4A5AA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</w:tr>
      <w:tr w:rsidR="00296E55" w:rsidRPr="00296E55" w14:paraId="0F63639B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09684" w14:textId="77777777" w:rsidR="000148EA" w:rsidRPr="00296E55" w:rsidRDefault="000148EA" w:rsidP="00442367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Frequentl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B373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337F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88 (0.50, 1.5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5DA0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A820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B42E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55 (0.17, 1.7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345A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4036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3DAF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.14 (0.53, 2.4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4501D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</w:tr>
      <w:tr w:rsidR="00296E55" w:rsidRPr="00296E55" w14:paraId="3ED61BFC" w14:textId="77777777" w:rsidTr="008B4136">
        <w:trPr>
          <w:gridAfter w:val="1"/>
          <w:wAfter w:w="10" w:type="dxa"/>
          <w:trHeight w:val="378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0D90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Could wear boots during floodin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278F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74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8A2E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F6B9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E4AC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7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6A6F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0AEF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62ED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110B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3BA92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4FA4A8F0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FC56F5" w14:textId="77777777" w:rsidR="000148EA" w:rsidRPr="00296E55" w:rsidRDefault="000148EA" w:rsidP="00442367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0C8A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D70D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0178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4052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6012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7358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D0EE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26B3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791EE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</w:tr>
      <w:tr w:rsidR="00296E55" w:rsidRPr="00296E55" w14:paraId="56ED37DE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F1F186" w14:textId="77777777" w:rsidR="000148EA" w:rsidRPr="00296E55" w:rsidRDefault="000148EA" w:rsidP="00442367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BA8E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C60B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86 (0.53, 1.3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642E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1D1F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0CB1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.02 (0.36, 2.9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8C33C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&gt;0.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C571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6A11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.05 (0.54, 2.0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AED9F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</w:tr>
      <w:tr w:rsidR="00296E55" w:rsidRPr="00296E55" w14:paraId="03052FE0" w14:textId="77777777" w:rsidTr="008B4136">
        <w:trPr>
          <w:gridAfter w:val="1"/>
          <w:wAfter w:w="10" w:type="dxa"/>
          <w:trHeight w:val="288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8516A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Walked barefoot outside of hom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266F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74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6212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37B5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F70B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7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46B4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48F9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52C9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C27B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BCA4A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70B63A82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0A676F" w14:textId="77777777" w:rsidR="000148EA" w:rsidRPr="00296E55" w:rsidRDefault="000148EA" w:rsidP="00442367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arely or neve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EFCF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B995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7C53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520C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63CD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7FA5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ABE7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A525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15D5C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</w:tr>
      <w:tr w:rsidR="00296E55" w:rsidRPr="00296E55" w14:paraId="0BAC44FA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EF6E90" w14:textId="77777777" w:rsidR="000148EA" w:rsidRPr="00296E55" w:rsidRDefault="000148EA" w:rsidP="00442367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Frequentl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13BF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7432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.32 (0.80, 2.1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8451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FBBA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FD5C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.41 (0.54, 3.6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83B4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62D4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35ED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.36 (0.65, 2.8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E9855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</w:p>
        </w:tc>
      </w:tr>
      <w:tr w:rsidR="00296E55" w:rsidRPr="00296E55" w14:paraId="549F71A3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DEE86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Walked through mud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6E9D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74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509D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81E5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05B7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7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129F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2A9E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C512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2A11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2A80E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2D8434D2" w14:textId="77777777" w:rsidTr="008B4136">
        <w:trPr>
          <w:gridAfter w:val="1"/>
          <w:wAfter w:w="10" w:type="dxa"/>
          <w:trHeight w:val="196"/>
        </w:trPr>
        <w:tc>
          <w:tcPr>
            <w:tcW w:w="28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75503" w14:textId="77777777" w:rsidR="000148EA" w:rsidRPr="00296E55" w:rsidRDefault="000148EA" w:rsidP="00442367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arely or neve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5152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85FF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5690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A3E0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982C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A109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B289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17B2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EF686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</w:tr>
      <w:tr w:rsidR="00296E55" w:rsidRPr="00296E55" w14:paraId="3482147D" w14:textId="77777777" w:rsidTr="008B4136">
        <w:trPr>
          <w:gridAfter w:val="1"/>
          <w:wAfter w:w="10" w:type="dxa"/>
          <w:trHeight w:val="204"/>
        </w:trPr>
        <w:tc>
          <w:tcPr>
            <w:tcW w:w="286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B1F20" w14:textId="77777777" w:rsidR="000148EA" w:rsidRPr="00296E55" w:rsidRDefault="000148EA" w:rsidP="00442367">
            <w:pPr>
              <w:spacing w:after="0" w:line="240" w:lineRule="auto"/>
              <w:ind w:firstLineChars="200" w:firstLine="4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Frequently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5E95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A66D5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.17 (0.71, 1.92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DE3F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E0805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A9114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.31 (0.53, 3.27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8B20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A36DB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B5133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1.06 (0.51, 2.21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B024D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</w:tr>
    </w:tbl>
    <w:p w14:paraId="7D58C4B7" w14:textId="6D2A8D52" w:rsidR="000148EA" w:rsidRPr="00296E55" w:rsidRDefault="008B4136" w:rsidP="00442367">
      <w:pPr>
        <w:spacing w:line="240" w:lineRule="auto"/>
        <w:jc w:val="both"/>
        <w:rPr>
          <w:rFonts w:asciiTheme="minorHAnsi" w:hAnsiTheme="minorHAnsi"/>
        </w:rPr>
      </w:pPr>
      <w:r>
        <w:rPr>
          <w:rFonts w:eastAsia="Times New Roman" w:cs="Calibri"/>
          <w:color w:val="000000"/>
          <w:kern w:val="0"/>
          <w:sz w:val="20"/>
          <w:szCs w:val="20"/>
          <w:lang w:eastAsia="en-GB"/>
          <w14:ligatures w14:val="none"/>
        </w:rPr>
        <w:t>REF: Reference group.</w:t>
      </w:r>
    </w:p>
    <w:p w14:paraId="517FA15B" w14:textId="0A7F8CAC" w:rsidR="000148EA" w:rsidRPr="00296E55" w:rsidRDefault="000148EA" w:rsidP="00442367">
      <w:pPr>
        <w:spacing w:line="240" w:lineRule="auto"/>
        <w:jc w:val="both"/>
      </w:pPr>
      <w:r w:rsidRPr="00296E55">
        <w:rPr>
          <w:noProof/>
          <w:lang w:val="pt-B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EE8640" wp14:editId="5A4455F5">
                <wp:simplePos x="0" y="0"/>
                <wp:positionH relativeFrom="column">
                  <wp:posOffset>0</wp:posOffset>
                </wp:positionH>
                <wp:positionV relativeFrom="paragraph">
                  <wp:posOffset>264160</wp:posOffset>
                </wp:positionV>
                <wp:extent cx="7349490" cy="457200"/>
                <wp:effectExtent l="0" t="0" r="3810" b="0"/>
                <wp:wrapTopAndBottom/>
                <wp:docPr id="33699368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4949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B2CC693" w14:textId="5DC87FD7" w:rsidR="000148EA" w:rsidRPr="00C040E9" w:rsidRDefault="000148EA" w:rsidP="000148EA">
                            <w:pPr>
                              <w:pStyle w:val="Caption"/>
                              <w:rPr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3EE864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20.8pt;width:578.7pt;height:3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" stroked="f">
                <v:textbox inset="0,0,0,0">
                  <w:txbxContent>
                    <w:p w14:paraId="7B2CC693" w14:textId="5DC87FD7" w:rsidR="000148EA" w:rsidRPr="00C040E9" w:rsidRDefault="000148EA" w:rsidP="000148EA">
                      <w:pPr>
                        <w:pStyle w:val="Caption"/>
                        <w:rPr>
                          <w:szCs w:val="22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0148EA" w:rsidRPr="00296E55" w:rsidSect="00187E30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AC7403"/>
    <w:multiLevelType w:val="hybridMultilevel"/>
    <w:tmpl w:val="361AD0D2"/>
    <w:lvl w:ilvl="0" w:tplc="B0D20AF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A963182"/>
    <w:multiLevelType w:val="hybridMultilevel"/>
    <w:tmpl w:val="9C3E6A56"/>
    <w:lvl w:ilvl="0" w:tplc="857C4F74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BA70F2B"/>
    <w:multiLevelType w:val="hybridMultilevel"/>
    <w:tmpl w:val="7E8892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A25EA8"/>
    <w:multiLevelType w:val="hybridMultilevel"/>
    <w:tmpl w:val="F92EFD26"/>
    <w:lvl w:ilvl="0" w:tplc="96CC7FFA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59B6318"/>
    <w:multiLevelType w:val="hybridMultilevel"/>
    <w:tmpl w:val="DE24A7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BE42A3"/>
    <w:multiLevelType w:val="hybridMultilevel"/>
    <w:tmpl w:val="6778EA6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CE3B6F"/>
    <w:multiLevelType w:val="multilevel"/>
    <w:tmpl w:val="B38CAE7A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Calibri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22966DD"/>
    <w:multiLevelType w:val="hybridMultilevel"/>
    <w:tmpl w:val="237A4828"/>
    <w:lvl w:ilvl="0" w:tplc="E998F89C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4601E87"/>
    <w:multiLevelType w:val="hybridMultilevel"/>
    <w:tmpl w:val="5610FB12"/>
    <w:lvl w:ilvl="0" w:tplc="3D1E0F4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273568"/>
    <w:multiLevelType w:val="hybridMultilevel"/>
    <w:tmpl w:val="C36227F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53265E"/>
    <w:multiLevelType w:val="hybridMultilevel"/>
    <w:tmpl w:val="812A8F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396A7C"/>
    <w:multiLevelType w:val="hybridMultilevel"/>
    <w:tmpl w:val="772C348C"/>
    <w:lvl w:ilvl="0" w:tplc="E9561074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B820172"/>
    <w:multiLevelType w:val="hybridMultilevel"/>
    <w:tmpl w:val="81229E48"/>
    <w:lvl w:ilvl="0" w:tplc="95EC17E8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9089892">
    <w:abstractNumId w:val="5"/>
  </w:num>
  <w:num w:numId="2" w16cid:durableId="1475370920">
    <w:abstractNumId w:val="11"/>
  </w:num>
  <w:num w:numId="3" w16cid:durableId="2013678982">
    <w:abstractNumId w:val="1"/>
  </w:num>
  <w:num w:numId="4" w16cid:durableId="226495256">
    <w:abstractNumId w:val="3"/>
  </w:num>
  <w:num w:numId="5" w16cid:durableId="324363323">
    <w:abstractNumId w:val="7"/>
  </w:num>
  <w:num w:numId="6" w16cid:durableId="2051146276">
    <w:abstractNumId w:val="12"/>
  </w:num>
  <w:num w:numId="7" w16cid:durableId="500317139">
    <w:abstractNumId w:val="10"/>
  </w:num>
  <w:num w:numId="8" w16cid:durableId="1064989669">
    <w:abstractNumId w:val="9"/>
  </w:num>
  <w:num w:numId="9" w16cid:durableId="248276199">
    <w:abstractNumId w:val="6"/>
  </w:num>
  <w:num w:numId="10" w16cid:durableId="935098451">
    <w:abstractNumId w:val="0"/>
  </w:num>
  <w:num w:numId="11" w16cid:durableId="1335573718">
    <w:abstractNumId w:val="8"/>
  </w:num>
  <w:num w:numId="12" w16cid:durableId="1151947819">
    <w:abstractNumId w:val="2"/>
  </w:num>
  <w:num w:numId="13" w16cid:durableId="7824579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C3E"/>
    <w:rsid w:val="00012922"/>
    <w:rsid w:val="000148EA"/>
    <w:rsid w:val="000263DF"/>
    <w:rsid w:val="00032DC8"/>
    <w:rsid w:val="0006280F"/>
    <w:rsid w:val="00064906"/>
    <w:rsid w:val="00096103"/>
    <w:rsid w:val="000E5F27"/>
    <w:rsid w:val="001159A1"/>
    <w:rsid w:val="001469E1"/>
    <w:rsid w:val="00187E30"/>
    <w:rsid w:val="001D4E2F"/>
    <w:rsid w:val="001F22A7"/>
    <w:rsid w:val="00202016"/>
    <w:rsid w:val="00223DF2"/>
    <w:rsid w:val="002316CF"/>
    <w:rsid w:val="0026013F"/>
    <w:rsid w:val="00260636"/>
    <w:rsid w:val="00264633"/>
    <w:rsid w:val="002831DB"/>
    <w:rsid w:val="00296E55"/>
    <w:rsid w:val="002B388C"/>
    <w:rsid w:val="002E499C"/>
    <w:rsid w:val="0030262B"/>
    <w:rsid w:val="003F1BA6"/>
    <w:rsid w:val="00425A16"/>
    <w:rsid w:val="00442367"/>
    <w:rsid w:val="00486990"/>
    <w:rsid w:val="004A77A6"/>
    <w:rsid w:val="004B707F"/>
    <w:rsid w:val="004C2B43"/>
    <w:rsid w:val="005A6E68"/>
    <w:rsid w:val="005D6D3D"/>
    <w:rsid w:val="00607514"/>
    <w:rsid w:val="00683309"/>
    <w:rsid w:val="006A785D"/>
    <w:rsid w:val="006D0EC3"/>
    <w:rsid w:val="006D5AB5"/>
    <w:rsid w:val="006F23D2"/>
    <w:rsid w:val="00715FA3"/>
    <w:rsid w:val="007316EB"/>
    <w:rsid w:val="00745B25"/>
    <w:rsid w:val="00764360"/>
    <w:rsid w:val="007C78DD"/>
    <w:rsid w:val="007E63BB"/>
    <w:rsid w:val="007E6736"/>
    <w:rsid w:val="00804381"/>
    <w:rsid w:val="00814DEE"/>
    <w:rsid w:val="008A1C3E"/>
    <w:rsid w:val="008B4136"/>
    <w:rsid w:val="00920AFE"/>
    <w:rsid w:val="00951FCB"/>
    <w:rsid w:val="009A3531"/>
    <w:rsid w:val="009B6FDF"/>
    <w:rsid w:val="00A30D33"/>
    <w:rsid w:val="00A362F7"/>
    <w:rsid w:val="00A97354"/>
    <w:rsid w:val="00AB61A7"/>
    <w:rsid w:val="00AC4312"/>
    <w:rsid w:val="00AD4256"/>
    <w:rsid w:val="00AF4730"/>
    <w:rsid w:val="00B37899"/>
    <w:rsid w:val="00BE46D1"/>
    <w:rsid w:val="00BE5CAE"/>
    <w:rsid w:val="00C471FE"/>
    <w:rsid w:val="00C503C1"/>
    <w:rsid w:val="00C81431"/>
    <w:rsid w:val="00C94A82"/>
    <w:rsid w:val="00D17A7A"/>
    <w:rsid w:val="00D273BD"/>
    <w:rsid w:val="00D459D3"/>
    <w:rsid w:val="00D5387A"/>
    <w:rsid w:val="00E70062"/>
    <w:rsid w:val="00EA6CBC"/>
    <w:rsid w:val="00EC1F56"/>
    <w:rsid w:val="00EF031E"/>
    <w:rsid w:val="00F22820"/>
    <w:rsid w:val="00F810AF"/>
    <w:rsid w:val="00F83D36"/>
    <w:rsid w:val="00FC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329A7"/>
  <w15:chartTrackingRefBased/>
  <w15:docId w15:val="{15488828-CFF5-4EB8-B1E0-640AF6C5F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8EA"/>
    <w:pPr>
      <w:spacing w:line="480" w:lineRule="auto"/>
    </w:pPr>
    <w:rPr>
      <w:rFonts w:ascii="Aptos" w:hAnsi="Apto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DEE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color w:val="0F4761" w:themeColor="accent1" w:themeShade="BF"/>
      <w:kern w:val="0"/>
      <w:sz w:val="2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DEE"/>
    <w:pPr>
      <w:keepNext/>
      <w:keepLines/>
      <w:spacing w:before="40" w:after="0" w:line="240" w:lineRule="auto"/>
      <w:outlineLvl w:val="1"/>
    </w:pPr>
    <w:rPr>
      <w:rFonts w:eastAsiaTheme="majorEastAsia" w:cstheme="majorBidi"/>
      <w:i/>
      <w:color w:val="0F4761" w:themeColor="accent1" w:themeShade="BF"/>
      <w:kern w:val="0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1C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E55"/>
    <w:pPr>
      <w:keepNext/>
      <w:keepLines/>
      <w:spacing w:before="80" w:after="4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C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C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C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C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C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DEE"/>
    <w:rPr>
      <w:rFonts w:ascii="Aptos" w:eastAsiaTheme="majorEastAsia" w:hAnsi="Aptos" w:cstheme="majorBidi"/>
      <w:b/>
      <w:color w:val="0F4761" w:themeColor="accent1" w:themeShade="BF"/>
      <w:kern w:val="0"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14DEE"/>
    <w:rPr>
      <w:rFonts w:ascii="Aptos" w:eastAsiaTheme="majorEastAsia" w:hAnsi="Aptos" w:cstheme="majorBidi"/>
      <w:i/>
      <w:color w:val="0F4761" w:themeColor="accent1" w:themeShade="BF"/>
      <w:kern w:val="0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A1C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E55"/>
    <w:rPr>
      <w:rFonts w:ascii="Aptos" w:eastAsiaTheme="majorEastAsia" w:hAnsi="Aptos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C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C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C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C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C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C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C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C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C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C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C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C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C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C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C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C3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14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48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8EA"/>
    <w:rPr>
      <w:rFonts w:ascii="Aptos" w:hAnsi="Apto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8EA"/>
    <w:rPr>
      <w:rFonts w:ascii="Aptos" w:hAnsi="Aptos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148EA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296E55"/>
    <w:pPr>
      <w:spacing w:after="200" w:line="240" w:lineRule="auto"/>
    </w:pPr>
    <w:rPr>
      <w:b/>
      <w:iCs/>
      <w:color w:val="0E2841" w:themeColor="text2"/>
      <w:szCs w:val="18"/>
    </w:rPr>
  </w:style>
  <w:style w:type="character" w:styleId="Hyperlink">
    <w:name w:val="Hyperlink"/>
    <w:basedOn w:val="DefaultParagraphFont"/>
    <w:uiPriority w:val="99"/>
    <w:unhideWhenUsed/>
    <w:rsid w:val="000148E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48E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148EA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0148EA"/>
    <w:pPr>
      <w:spacing w:after="0" w:line="240" w:lineRule="auto"/>
    </w:pPr>
  </w:style>
  <w:style w:type="paragraph" w:styleId="NoSpacing">
    <w:name w:val="No Spacing"/>
    <w:uiPriority w:val="1"/>
    <w:qFormat/>
    <w:rsid w:val="000148E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14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8EA"/>
    <w:rPr>
      <w:rFonts w:ascii="Aptos" w:hAnsi="Aptos"/>
    </w:rPr>
  </w:style>
  <w:style w:type="paragraph" w:styleId="Footer">
    <w:name w:val="footer"/>
    <w:basedOn w:val="Normal"/>
    <w:link w:val="FooterChar"/>
    <w:uiPriority w:val="99"/>
    <w:unhideWhenUsed/>
    <w:rsid w:val="00014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8EA"/>
    <w:rPr>
      <w:rFonts w:ascii="Aptos" w:hAnsi="Aptos"/>
    </w:rPr>
  </w:style>
  <w:style w:type="paragraph" w:customStyle="1" w:styleId="pf0">
    <w:name w:val="pf0"/>
    <w:basedOn w:val="Normal"/>
    <w:rsid w:val="00014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0148EA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014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0148E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8E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14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FC17D-86A8-426B-9DA0-1F2D98984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9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 Delight</dc:creator>
  <cp:keywords/>
  <dc:description/>
  <cp:lastModifiedBy>Ellie Delight</cp:lastModifiedBy>
  <cp:revision>8</cp:revision>
  <dcterms:created xsi:type="dcterms:W3CDTF">2025-06-02T17:15:00Z</dcterms:created>
  <dcterms:modified xsi:type="dcterms:W3CDTF">2025-06-02T17:31:00Z</dcterms:modified>
</cp:coreProperties>
</file>